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2A066" w14:textId="228A0D25" w:rsidR="001B15EF" w:rsidRPr="00701EC5" w:rsidRDefault="001B15EF" w:rsidP="001B15EF">
      <w:pPr>
        <w:jc w:val="both"/>
        <w:rPr>
          <w:sz w:val="20"/>
          <w:szCs w:val="20"/>
        </w:rPr>
      </w:pPr>
      <w:bookmarkStart w:id="0" w:name="_Hlk134798076"/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 xml:space="preserve">8 </w:t>
      </w:r>
      <w:r w:rsidRPr="00701EC5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income deprivation-related inequalities in flu vaccine uptake amongst primary school children (age 4-9</w:t>
      </w:r>
      <w:r w:rsidR="00DA65BB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 – sensitivity analysis excluding individuals who died during the study period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 xml:space="preserve">Results from Cox proportional hazards models adjusted by age are reported as hazard ratios with 95% confidence intervals. The reference groups are D10 (least deprived areas) and age 4 </w:t>
      </w:r>
      <w:r w:rsidR="00DA65BB">
        <w:rPr>
          <w:sz w:val="20"/>
          <w:szCs w:val="20"/>
        </w:rPr>
        <w:t xml:space="preserve">years </w:t>
      </w:r>
      <w:r w:rsidRPr="00701EC5">
        <w:rPr>
          <w:sz w:val="20"/>
          <w:szCs w:val="20"/>
        </w:rPr>
        <w:t>for each season. The vertical line indicates the onset of the pandemic.</w:t>
      </w:r>
    </w:p>
    <w:bookmarkEnd w:id="0"/>
    <w:p w14:paraId="4940692F" w14:textId="77777777" w:rsidR="001B15EF" w:rsidRPr="00701EC5" w:rsidRDefault="001B15EF" w:rsidP="001B15EF">
      <w:pPr>
        <w:rPr>
          <w:sz w:val="20"/>
          <w:szCs w:val="20"/>
        </w:rPr>
      </w:pPr>
    </w:p>
    <w:tbl>
      <w:tblPr>
        <w:tblW w:w="7086" w:type="dxa"/>
        <w:tblLayout w:type="fixed"/>
        <w:tblLook w:val="0000" w:firstRow="0" w:lastRow="0" w:firstColumn="0" w:lastColumn="0" w:noHBand="0" w:noVBand="0"/>
      </w:tblPr>
      <w:tblGrid>
        <w:gridCol w:w="2098"/>
        <w:gridCol w:w="821"/>
        <w:gridCol w:w="426"/>
        <w:gridCol w:w="1247"/>
        <w:gridCol w:w="1247"/>
        <w:gridCol w:w="1247"/>
      </w:tblGrid>
      <w:tr w:rsidR="001B15EF" w:rsidRPr="00701EC5" w14:paraId="49515D78" w14:textId="77777777" w:rsidTr="003A410F">
        <w:tc>
          <w:tcPr>
            <w:tcW w:w="2098" w:type="dxa"/>
            <w:tcBorders>
              <w:left w:val="nil"/>
              <w:right w:val="nil"/>
            </w:tcBorders>
          </w:tcPr>
          <w:p w14:paraId="470FFAE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88" w:type="dxa"/>
            <w:gridSpan w:val="5"/>
            <w:tcBorders>
              <w:top w:val="single" w:sz="4" w:space="0" w:color="auto"/>
              <w:left w:val="nil"/>
            </w:tcBorders>
          </w:tcPr>
          <w:p w14:paraId="4B1A418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1B15EF" w:rsidRPr="00701EC5" w14:paraId="6744E905" w14:textId="77777777" w:rsidTr="003A410F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517B949E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014AF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A4B55A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ACE0135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6C111AFA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1B15EF" w:rsidRPr="00701EC5" w14:paraId="01FCEEEF" w14:textId="77777777" w:rsidTr="003A410F">
        <w:tc>
          <w:tcPr>
            <w:tcW w:w="29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AC5CE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* decile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475D075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6CAE29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06446C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15EF" w:rsidRPr="00701EC5" w14:paraId="410F1A79" w14:textId="77777777" w:rsidTr="003A410F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5F66ECB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0A94E50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0D24252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3EB10AB3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8F45935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8</w:t>
            </w:r>
          </w:p>
        </w:tc>
      </w:tr>
      <w:tr w:rsidR="001B15EF" w:rsidRPr="00701EC5" w14:paraId="145CFF6A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77741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D71E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F81D04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61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7DD15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5,0.4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D5850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7,0.49]</w:t>
            </w:r>
          </w:p>
        </w:tc>
      </w:tr>
      <w:tr w:rsidR="001B15EF" w:rsidRPr="00701EC5" w14:paraId="1E4A5D70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BF3CE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F667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5BD90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A2831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8AF79E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1</w:t>
            </w:r>
          </w:p>
        </w:tc>
      </w:tr>
      <w:tr w:rsidR="001B15EF" w:rsidRPr="00701EC5" w14:paraId="021857D9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EF610A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A7DD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9BC2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5,0.5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4F0E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6,0.4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7B8133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2]</w:t>
            </w:r>
          </w:p>
        </w:tc>
      </w:tr>
      <w:tr w:rsidR="001B15EF" w:rsidRPr="00701EC5" w14:paraId="69478B9E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EEDCE5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D3ED2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7FD1F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A78643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D6B0C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4</w:t>
            </w:r>
          </w:p>
        </w:tc>
      </w:tr>
      <w:tr w:rsidR="001B15EF" w:rsidRPr="00701EC5" w14:paraId="0AA1F5CF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8C40C6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BD93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6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966CE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4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9B36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7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84EDC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56]</w:t>
            </w:r>
          </w:p>
        </w:tc>
      </w:tr>
      <w:tr w:rsidR="001B15EF" w:rsidRPr="00701EC5" w14:paraId="61B5F99D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5FC0D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6E71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CC43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02E73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12BBA8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1</w:t>
            </w:r>
          </w:p>
        </w:tc>
      </w:tr>
      <w:tr w:rsidR="001B15EF" w:rsidRPr="00701EC5" w14:paraId="0945C2C0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35F738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9EA7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5EB1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98D334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EB69C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2]</w:t>
            </w:r>
          </w:p>
        </w:tc>
      </w:tr>
      <w:tr w:rsidR="001B15EF" w:rsidRPr="00701EC5" w14:paraId="3CA9F6E9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44CEFDA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A6F90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6BA5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7329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FD5B72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</w:tr>
      <w:tr w:rsidR="001B15EF" w:rsidRPr="00701EC5" w14:paraId="7CD51D7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7221F5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DA1A0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E4700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0,0.7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76969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7C765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0]</w:t>
            </w:r>
          </w:p>
        </w:tc>
      </w:tr>
      <w:tr w:rsidR="001B15EF" w:rsidRPr="00701EC5" w14:paraId="251E3843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D7E55A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66B0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C6159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6EE23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5A9BF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6</w:t>
            </w:r>
          </w:p>
        </w:tc>
      </w:tr>
      <w:tr w:rsidR="001B15EF" w:rsidRPr="00701EC5" w14:paraId="18E15D82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611A9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6BC53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B373FA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1,0.7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4FDA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340CF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4,0.78]</w:t>
            </w:r>
          </w:p>
        </w:tc>
      </w:tr>
      <w:tr w:rsidR="001B15EF" w:rsidRPr="00701EC5" w14:paraId="187AC1DE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CD038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DB1A2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6447EE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83228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18E0F4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</w:tr>
      <w:tr w:rsidR="001B15EF" w:rsidRPr="00701EC5" w14:paraId="3FE96C7F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6C113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DC50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2,0.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C40A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8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A5AA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65AEA4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9,0.84]</w:t>
            </w:r>
          </w:p>
        </w:tc>
      </w:tr>
      <w:tr w:rsidR="001B15EF" w:rsidRPr="00701EC5" w14:paraId="7E97BC8D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8F4105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3A908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18600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A1C93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D9740A5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</w:tr>
      <w:tr w:rsidR="001B15EF" w:rsidRPr="00701EC5" w14:paraId="408086E5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E29596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842C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0.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077FA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B8E098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8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8CE02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4]</w:t>
            </w:r>
          </w:p>
        </w:tc>
      </w:tr>
      <w:tr w:rsidR="001B15EF" w:rsidRPr="00701EC5" w14:paraId="00735B6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DC3DEA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16FE0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DE1F5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8237F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A9CEE8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</w:tr>
      <w:tr w:rsidR="001B15EF" w:rsidRPr="00701EC5" w14:paraId="5D6F8B1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86059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21C4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6,1.1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5460C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10C173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7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DA43F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8]</w:t>
            </w:r>
          </w:p>
        </w:tc>
      </w:tr>
      <w:tr w:rsidR="001B15EF" w:rsidRPr="00701EC5" w14:paraId="3A76525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36E7B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4177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53514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21BF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682C3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1B15EF" w:rsidRPr="00701EC5" w14:paraId="77096859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1AB32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183F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407CA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FB48B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289B2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1B15EF" w:rsidRPr="00701EC5" w14:paraId="7FEF0AAD" w14:textId="77777777" w:rsidTr="003A410F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513B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35223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72FB0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1628F8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E869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15EF" w:rsidRPr="00701EC5" w14:paraId="41592236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79804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B710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6BBA5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94AB0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13380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1B15EF" w:rsidRPr="00701EC5" w14:paraId="4AA99420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38237E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75AE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8374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D57F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3468E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1B15EF" w:rsidRPr="00701EC5" w14:paraId="0F37101D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6A4758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D9715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D9CEB5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BB39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84BC42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1B15EF" w:rsidRPr="00701EC5" w14:paraId="6A4A16C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E71DDB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44DC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4,1.0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905B8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7,1.1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D1454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218722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3,1.18]</w:t>
            </w:r>
          </w:p>
        </w:tc>
      </w:tr>
      <w:tr w:rsidR="001B15EF" w:rsidRPr="00701EC5" w14:paraId="159B083C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3758B65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615836F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1040A7C0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1B702F5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9D4039A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1B15EF" w:rsidRPr="00701EC5" w14:paraId="054DA730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77979EB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EB1BAAA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2,1.07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5352C4E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5,1.1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2959A8A4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5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FA76EA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4,1.18]</w:t>
            </w:r>
          </w:p>
        </w:tc>
      </w:tr>
      <w:tr w:rsidR="001B15EF" w:rsidRPr="00701EC5" w14:paraId="132C72FF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0F1382B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7A8AEC70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3E9D80D8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3B64B78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1E2C1A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8</w:t>
            </w:r>
          </w:p>
        </w:tc>
      </w:tr>
      <w:tr w:rsidR="001B15EF" w:rsidRPr="00701EC5" w14:paraId="74BB5C20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2B446B1E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7ACE2680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1,1.05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51A7FD14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2,1.0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34A4B66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DF6EBA8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6,1.21]</w:t>
            </w:r>
          </w:p>
        </w:tc>
      </w:tr>
      <w:tr w:rsidR="001B15EF" w:rsidRPr="00701EC5" w14:paraId="753696F1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52CA3E7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33CC662E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4378B69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0901D4CA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64D0E9E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6</w:t>
            </w:r>
          </w:p>
        </w:tc>
      </w:tr>
      <w:tr w:rsidR="001B15EF" w:rsidRPr="00701EC5" w14:paraId="78800D56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4A4989B2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2344C1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8,1.03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2B58648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00,1.0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7914614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0.93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DE515B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4,1.19]</w:t>
            </w:r>
          </w:p>
        </w:tc>
      </w:tr>
      <w:tr w:rsidR="001B15EF" w:rsidRPr="00701EC5" w14:paraId="39174C15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638C8AF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21BCD15F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63B8EB9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48332E5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6E868132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14</w:t>
            </w:r>
          </w:p>
        </w:tc>
      </w:tr>
      <w:tr w:rsidR="001B15EF" w:rsidRPr="00701EC5" w14:paraId="4D0A77D2" w14:textId="77777777" w:rsidTr="003A410F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4DCE914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08A82DD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3,0.98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36F3F4F7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5,0.9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4809695E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C1C197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12,1.17]</w:t>
            </w:r>
          </w:p>
        </w:tc>
      </w:tr>
      <w:tr w:rsidR="001B15EF" w:rsidRPr="00701EC5" w14:paraId="3DE4808C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3A1F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918B6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5B663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B2DD9D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CAE3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B15EF" w:rsidRPr="00701EC5" w14:paraId="38C466C1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44B69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DB8BC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73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54E9FB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661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A0F8F4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569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BA061" w14:textId="77777777" w:rsidR="001B15EF" w:rsidRPr="00701EC5" w:rsidRDefault="001B15E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33261</w:t>
            </w:r>
          </w:p>
        </w:tc>
      </w:tr>
    </w:tbl>
    <w:p w14:paraId="61A6D8D2" w14:textId="77777777" w:rsidR="001B15EF" w:rsidRPr="00701EC5" w:rsidRDefault="001B15EF" w:rsidP="001B15E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58D8E0E8" w14:textId="77777777" w:rsidR="001B15EF" w:rsidRDefault="001B15EF" w:rsidP="001B15E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1F2ED261" w14:textId="7A170450" w:rsidR="00DE09B5" w:rsidRPr="00701EC5" w:rsidRDefault="00DE09B5" w:rsidP="001B15E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DE09B5">
        <w:rPr>
          <w:sz w:val="20"/>
          <w:szCs w:val="20"/>
          <w:lang w:val="en-US"/>
        </w:rPr>
        <w:t>D1 – D10: Deprivation deciles 1 - 10</w:t>
      </w:r>
    </w:p>
    <w:p w14:paraId="1338FE59" w14:textId="77777777" w:rsidR="001B15EF" w:rsidRPr="00701EC5" w:rsidRDefault="001B15EF" w:rsidP="001B15E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</w:p>
    <w:p w14:paraId="6A47A587" w14:textId="77777777" w:rsidR="00B82DAF" w:rsidRPr="00530524" w:rsidRDefault="00B82DAF" w:rsidP="00530524"/>
    <w:sectPr w:rsidR="00B82DAF" w:rsidRPr="00530524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C532F"/>
    <w:rsid w:val="000E5B4A"/>
    <w:rsid w:val="001B15EF"/>
    <w:rsid w:val="00345C4A"/>
    <w:rsid w:val="00530524"/>
    <w:rsid w:val="006A7A06"/>
    <w:rsid w:val="007E3102"/>
    <w:rsid w:val="008A40E9"/>
    <w:rsid w:val="00B82DAF"/>
    <w:rsid w:val="00D108E9"/>
    <w:rsid w:val="00DA65BB"/>
    <w:rsid w:val="00DE09B5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6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4</cp:revision>
  <dcterms:created xsi:type="dcterms:W3CDTF">2023-05-12T15:12:00Z</dcterms:created>
  <dcterms:modified xsi:type="dcterms:W3CDTF">2023-09-04T15:41:00Z</dcterms:modified>
</cp:coreProperties>
</file>